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DD4" w:rsidRPr="00EC7DD4" w:rsidRDefault="00EC7DD4" w:rsidP="00EC7DD4">
      <w:pPr>
        <w:rPr>
          <w:rFonts w:ascii="Times New Roman" w:hAnsi="Times New Roman" w:cs="Times New Roman"/>
          <w:sz w:val="24"/>
          <w:szCs w:val="24"/>
        </w:rPr>
      </w:pPr>
      <w:r w:rsidRPr="00EC7DD4">
        <w:rPr>
          <w:rFonts w:ascii="Times New Roman" w:hAnsi="Times New Roman" w:cs="Times New Roman"/>
          <w:sz w:val="24"/>
          <w:szCs w:val="24"/>
        </w:rPr>
        <w:t>&gt;</w:t>
      </w:r>
      <w:r w:rsidRPr="00EC7DD4">
        <w:rPr>
          <w:rFonts w:ascii="Times New Roman" w:hAnsi="Times New Roman" w:cs="Times New Roman"/>
          <w:i/>
          <w:sz w:val="24"/>
          <w:szCs w:val="24"/>
        </w:rPr>
        <w:t>ProLcCUC2</w:t>
      </w:r>
      <w:r w:rsidR="00760E59">
        <w:rPr>
          <w:rFonts w:ascii="Times New Roman" w:hAnsi="Times New Roman" w:cs="Times New Roman"/>
          <w:i/>
          <w:sz w:val="24"/>
          <w:szCs w:val="24"/>
        </w:rPr>
        <w:t>-like</w:t>
      </w:r>
      <w:bookmarkStart w:id="0" w:name="_GoBack"/>
      <w:bookmarkEnd w:id="0"/>
    </w:p>
    <w:p w:rsidR="00DC7028" w:rsidRPr="00EC7DD4" w:rsidRDefault="00EC7DD4" w:rsidP="00EC7DD4">
      <w:pPr>
        <w:rPr>
          <w:rFonts w:ascii="Times New Roman" w:hAnsi="Times New Roman" w:cs="Times New Roman"/>
          <w:sz w:val="24"/>
          <w:szCs w:val="24"/>
        </w:rPr>
      </w:pPr>
      <w:r w:rsidRPr="00EC7DD4">
        <w:rPr>
          <w:rFonts w:ascii="Times New Roman" w:hAnsi="Times New Roman" w:cs="Times New Roman"/>
          <w:sz w:val="24"/>
          <w:szCs w:val="24"/>
        </w:rPr>
        <w:t>ACTTATGACGATGGATCATGCCGCGAAAATGACATTGCAAAGATGAAAGTAACCTTCTGATTTTTCTCAGGAAATTTGGAACACTCAATGTTTTATTCCTTAATGACGATAAGTTAGAATCTCTCAGTGAGACAAATGAATGAAGCTGATCATCATGGTGGGGCCCACCATTTGAACGGATTGGATTATCTACAAATTTCACGTGTTGGCGAGTAACAGAGGTTATATCTGGCCATTTCTACATGGGAAACATATCATGAACAAACGATTCAAAAAATGAATTTGGTTAGCGCCAGAAGTTATTAAAAACGAATGTTGAAAACGGAATGCTGACGTGCTGTTTCAGATGAACTAACCAACCAAGAAAACTATAAAGTAGAATAGGGCATTAATTGATACTCAGGCTGTATATGACTCTTGATGCGCATGCACTTTGAAATGATACAGTAGCACATGTTTGAGCTCAAATAAGCTGGCTAAAATTAGAAAGCTCATGTGGCCAGTCCAATACTCAAGAGTAGTTCGAACAGCCCTAACCGTCGATTCATGGACACTTTTGTTGAAGTAACCATGGGATGTATTTCATTTTTAATCAATCCGTTTCTGAGAAAATCAAATAAGTTGATCTTTTTGGGGTATGATACATCTAAAGTGGTAGGTTATTTCTCAGTATCATGGTTGGGAATTTCGTGGTATGTTTGCACTGAGATGGAATTCCAATCGTGCAAATGGAAGGACAGTATCATTGAAAATACACCCTCAGCTTTTGATAGATTCACCACAAAGTCCTACTTTTAGCCTTAGACCTAATACCAAAACTTTTTAAGGGAGTACCTATGAAAACAGCAGCTACATACATAATGATAAAAAAGAAAAGAAAAGAAAGAACGACGAGACAAAAGTCATTCATCATAGTACTCATCAAAAGTGAAAGCTGTAAAAGTCTGTATTTAATTAAAAAAATAAAAAGCTGATAAAACAAGAAAAATCCAAAAATTCAGAAAACGAAAGGGAGAGGAGGTGAGAAAAAGAAAAGCTGAGAGAAACAGAAAAAACCCAAAAAGAAAAAAGAAAAAAAAAAAAAAAAAAAGGAGAGAGAGAGAAAGAGAGGGAAGAAGGTGGGTGGCGTGGGTATAGCTAGTCTCTGTCAAATGATAATTTAATCTGGTACTGTGGCTGACAGGTGAGATATGAAAGCAGGCTTTATCGATAGCCGATCAAATCCCAATCTCTCATAAAACTACTTTCTGTTCCCCCTGTCGCTTTCTTCACTGACATAGAAATACCTGCACTCTTTCTCACGCACGCACGCATACTCACCCCCAACCTCATCCCTCCTTGGATATGATAAGGGCTGCAGATTGAAAAAGGAGGGGGGGAGAGAGAAAAGAAAAAACAGAGCAGTGCAGAGCCGAACAGAGCAGAGCTGCTGCAGCAGATTTTATTTTTTATTTTTTATTTTTTAGAGCAGATCATATTATTTTCGCCTTCCACCCTATAAACCCATATGAGTTAGGACTCTCTTGATCGCTCCTCCAAAAGCTCTAGGAAAATTTCAAGGGATTTCGGGAAGGTTGAGGTCTCTATCTCTCTCATCCCCTCTCTCTCTTTACATCTTCTCATGGTGGTTTCCGGCTTTGTATTTTGTTGTTTTTGGGTTGAAGTCTATGTTTTAGATTTGGGTTTTTGATGGGTTATTGAAATCTTCTATCATGTTTCTGTTTTTCTTGGGCTTTGGTTGGTATTTCTACACTTGAGGTTATGTGGAATCCTTGTTCCTAACTTTGATTTCTGCTGTTGTCGTAATTTTCTATTCTGGTGGATTTTTATTCGTCTGTTACTTCCCCTGATTTCTGAATTTGAATCATAATGTCTAAAGGGCTACTTCACTTCCTCTGTTTTTCCTTGTTTCTGCATTTGGGTTTTAAAGAAAAACTCAGTTCTCCTATGTTTTCTCCTTGATTTTCTCATTTTTACTTAAACCATTCCTCTTGCCTTCTCTTTGCTTTGATTTCAGCTTGGGATTCC</w:t>
      </w:r>
    </w:p>
    <w:sectPr w:rsidR="00DC7028" w:rsidRPr="00EC7DD4" w:rsidSect="00EC7DD4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6C4F" w:rsidRDefault="00D16C4F" w:rsidP="00EC7DD4">
      <w:r>
        <w:separator/>
      </w:r>
    </w:p>
  </w:endnote>
  <w:endnote w:type="continuationSeparator" w:id="0">
    <w:p w:rsidR="00D16C4F" w:rsidRDefault="00D16C4F" w:rsidP="00EC7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6C4F" w:rsidRDefault="00D16C4F" w:rsidP="00EC7DD4">
      <w:r>
        <w:separator/>
      </w:r>
    </w:p>
  </w:footnote>
  <w:footnote w:type="continuationSeparator" w:id="0">
    <w:p w:rsidR="00D16C4F" w:rsidRDefault="00D16C4F" w:rsidP="00EC7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7D9"/>
    <w:rsid w:val="00760E59"/>
    <w:rsid w:val="00897633"/>
    <w:rsid w:val="00B55ACA"/>
    <w:rsid w:val="00C665B9"/>
    <w:rsid w:val="00CE77D9"/>
    <w:rsid w:val="00D16C4F"/>
    <w:rsid w:val="00DC7028"/>
    <w:rsid w:val="00EC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98D60"/>
  <w15:chartTrackingRefBased/>
  <w15:docId w15:val="{1AFEC859-54DE-41DD-A773-EE78FEC0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D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D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WEN</dc:creator>
  <cp:keywords/>
  <dc:description/>
  <cp:lastModifiedBy>SY WEN</cp:lastModifiedBy>
  <cp:revision>3</cp:revision>
  <dcterms:created xsi:type="dcterms:W3CDTF">2021-02-24T14:17:00Z</dcterms:created>
  <dcterms:modified xsi:type="dcterms:W3CDTF">2021-06-17T06:11:00Z</dcterms:modified>
</cp:coreProperties>
</file>